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F0CA4" w:rsidRPr="002F0CA4" w:rsidRDefault="002F0CA4" w:rsidP="002F0CA4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2F0CA4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Table 2. Characteristics of </w:t>
      </w:r>
      <w:proofErr w:type="spellStart"/>
      <w:r w:rsidRPr="002F0CA4">
        <w:rPr>
          <w:rFonts w:ascii="Times New Roman" w:eastAsia="宋体" w:hAnsi="Times New Roman" w:cs="Times New Roman"/>
          <w:b/>
          <w:bCs/>
          <w:kern w:val="0"/>
          <w:sz w:val="24"/>
        </w:rPr>
        <w:t>PRISm</w:t>
      </w:r>
      <w:proofErr w:type="spellEnd"/>
      <w:r w:rsidRPr="002F0CA4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Participants by Frailty Statu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0"/>
        <w:gridCol w:w="1430"/>
        <w:gridCol w:w="1429"/>
        <w:gridCol w:w="1430"/>
        <w:gridCol w:w="871"/>
      </w:tblGrid>
      <w:tr w:rsidR="002F0CA4" w:rsidRPr="002F0CA4" w:rsidTr="002F0CA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RISm</w:t>
            </w:r>
            <w:proofErr w:type="spellEnd"/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 xml:space="preserve"> (N = 7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Non-frail (N = 3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Frail (N = 4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 value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Weighted populat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,030,17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,238,45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,791,72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5393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7.8 ± 1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5.9 ± 1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9.4 ± 1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Gender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3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7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3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BMI (kg/m²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1.9 ± 8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9 ± 7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2.6 ± 9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Race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exican America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ther Hispanic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n-Hispanic Whit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8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2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5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n-Hispanic Black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5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0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ther Rac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Education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ess than high school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igh school or equivalent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3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8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Greater than high school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3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5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Marital status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8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1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5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idowed / divorced / separated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ever married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iving with partner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IR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6 ± 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8 ± 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5 ± 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Baseline lung volum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aseline FVC (m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52.8 ± 839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134.8 ± 846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97.4 ± 583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aseline FEV₁ (m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92.3 ± 623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34.0 ± 638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71.3 ± 583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Frailty index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24 ± 0.0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17 ± 0.0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31 ± 0.0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Alcohol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ever drin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n-drinkers (no alcohol last year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8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oderate drin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9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7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lastRenderedPageBreak/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eavy drin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Smoking status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ever smo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7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6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Former smo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urrent smoke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8* / 27.0†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0C4840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C</w:t>
            </w:r>
            <w:r w:rsidR="002F0CA4"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omorbidities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2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3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9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ypercholesterolemia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8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9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1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Prediabet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eak / failing kidney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sthma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7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7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nemia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verweight (binary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6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1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rthriti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6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Gout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ongestive heart failur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oronary heart diseas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ngina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yocardial infarction (MI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Emphysema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Thyroid problem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hronic bronchiti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iver problem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ancer / malignanc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Mortality (%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 xml:space="preserve">Blood pressure in </w:t>
            </w:r>
            <w:proofErr w:type="spellStart"/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R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ystolic BP (mmHg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5.5 ± 19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1.8 ± 15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8.6 ± 21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Diastolic BP (mmHg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0.8 ± 14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0.8 ± 12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0.7 ± 16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redicted FEV₁ (m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123.2 ± 780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279.9 ± 81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89.3 ± 722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Selected lab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BC (×10³ cells/µ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2 ± 2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7 ± 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7 ± 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lastRenderedPageBreak/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emoglobin (g/d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9 ± 1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3 ± 1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5 ± 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CV (</w:t>
            </w:r>
            <w:proofErr w:type="spellStart"/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fL</w:t>
            </w:r>
            <w:proofErr w:type="spellEnd"/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8.2 ± 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8.9 ± 5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7.6 ± 7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lbumin (g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1.5 ± 3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2.0 ± 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1.1 ± 3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LP (U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1.4 ± 23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9.3 ± 20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3.3 ± 24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AST (U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3 ± 10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7 ± 8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8 ± 12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Total calcium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36 ± 0.0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37 ± 0.0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34 ± 0.1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reatinine (µ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1.6 ± 46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7.5 ± 16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5.0 ± 6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icarbonate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6 ± 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9 ± 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3 ± 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UN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55 ± 2.3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42 ± 1.2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66 ± 2.9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GGT (U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.0 (16.0–34.0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3.0 (16.0–33.0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3.0 (17.0–38.0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219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Glucose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2 ± 3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7 ± 2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5 ± 3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Iron (µ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7 ± 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9 ± 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.7 ± 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DH (U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5.9 ± 30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4.0 ± 30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7.4 ± 29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Phosphorus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20 ± 0.1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20 ± 0.1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21 ± 0.1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Total protein (g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1.7 ± 4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1.5 ± 4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2.0 ± 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odium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9.3 ± 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9.6 ± 1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9.1 ± 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Potassium (m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0 ± 0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99 ± 0.2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98 ± 0.4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erum folate (n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0.1 ± 24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5.9 ± 18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3.6 ± 28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RBC folate (n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30.5 ± 540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019.1 ± 418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24.7 ± 608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Depression score (median, IQR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 (0–5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 (0–4.5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 (0–5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059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Respiratory flow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aseline PEF (mL/s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649.2 ± 1757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968.7 ± 1710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376.4 ± 1750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aseline FEF25–75% (mL/s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80.8 ± 792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16.3 ± 807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65.0 ± 759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Other variabl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Globulin (g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2 ± 4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.5 ± 4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9 ± 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ilirubin, total (µ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7 ± 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.2 ± 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3 ± 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Uric acid (µmol/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30.8 ± 86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33.3 ± 84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28.7 ± 88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Cotinine (ng/mL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102 (0.025–88.95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099 (0.024–98.0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106 (0.027–78.78)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984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Health status compared with 1 year ago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lastRenderedPageBreak/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Better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8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ors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1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4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8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Overnight hospital last year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Depression categories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 depres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2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ild depres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oderate depres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oderately severe depres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Severe depression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Activity &amp; exposures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Vigorous work activit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oderate work activit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7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9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6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Vigorous recreational activit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oderate recreational activit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6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8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5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ork exposure to mineral dus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ork exposure to organic dus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Work exposed to exhaust fum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0.340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ther fume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5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Age group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–39 yea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0–59 yea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4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6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2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0–79 year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4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8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PIR group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ow incom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iddle incom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3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5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5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igh incom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6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BMI group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Underweight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lastRenderedPageBreak/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verweight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2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8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5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8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1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FENO group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2.2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3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Ever received blood transfusion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8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Healthcare visits in past year, %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1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 visit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0.3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–3 visi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0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–9 visi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3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33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0–12 visi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 </w:t>
            </w: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≥13 visits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</w:p>
        </w:tc>
      </w:tr>
      <w:tr w:rsidR="002F0CA4" w:rsidRPr="002F0CA4" w:rsidTr="002F0CA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MAC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2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0CA4" w:rsidRPr="002F0CA4" w:rsidRDefault="002F0CA4" w:rsidP="002F0CA4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</w:rPr>
            </w:pPr>
            <w:r w:rsidRPr="002F0CA4">
              <w:rPr>
                <w:rFonts w:ascii="Times New Roman" w:eastAsia="仿宋" w:hAnsi="Times New Roman" w:cs="Times New Roman"/>
                <w:kern w:val="0"/>
                <w:sz w:val="24"/>
              </w:rPr>
              <w:t>&lt;0.0001</w:t>
            </w:r>
          </w:p>
        </w:tc>
      </w:tr>
    </w:tbl>
    <w:p w:rsidR="002F0CA4" w:rsidRPr="002F0CA4" w:rsidRDefault="002F0CA4" w:rsidP="002F0CA4">
      <w:pPr>
        <w:rPr>
          <w:rFonts w:ascii="Times New Roman" w:hAnsi="Times New Roman" w:cs="Times New Roman"/>
        </w:rPr>
      </w:pPr>
      <w:r w:rsidRPr="002F0CA4">
        <w:rPr>
          <w:rFonts w:ascii="Times New Roman" w:hAnsi="Times New Roman" w:cs="Times New Roman"/>
        </w:rPr>
        <w:t xml:space="preserve">Abbreviations: </w:t>
      </w:r>
      <w:proofErr w:type="spellStart"/>
      <w:r w:rsidRPr="002F0CA4">
        <w:rPr>
          <w:rFonts w:ascii="Times New Roman" w:hAnsi="Times New Roman" w:cs="Times New Roman"/>
        </w:rPr>
        <w:t>PRISm</w:t>
      </w:r>
      <w:proofErr w:type="spellEnd"/>
      <w:r w:rsidRPr="002F0CA4">
        <w:rPr>
          <w:rFonts w:ascii="Times New Roman" w:hAnsi="Times New Roman" w:cs="Times New Roman"/>
        </w:rPr>
        <w:t xml:space="preserve"> = Preserved Ratio Impaired Spirometry; FEV₁ = forced expiratory volume in 1 s; FVC = forced vital capacity; PIR = poverty–income ratio; PEF = peak expiratory flow; FEF25–75% = forced expiratory flow at 25–75%; WBC = white blood cell count; BUN = blood urea nitrogen; GGT = γ-</w:t>
      </w:r>
      <w:proofErr w:type="spellStart"/>
      <w:r w:rsidRPr="002F0CA4">
        <w:rPr>
          <w:rFonts w:ascii="Times New Roman" w:hAnsi="Times New Roman" w:cs="Times New Roman"/>
        </w:rPr>
        <w:t>glutamyltransferase</w:t>
      </w:r>
      <w:proofErr w:type="spellEnd"/>
      <w:r w:rsidRPr="002F0CA4">
        <w:rPr>
          <w:rFonts w:ascii="Times New Roman" w:hAnsi="Times New Roman" w:cs="Times New Roman"/>
        </w:rPr>
        <w:t xml:space="preserve">; LDH = lactate dehydrogenase; MACE = </w:t>
      </w:r>
    </w:p>
    <w:p w:rsidR="007A40CA" w:rsidRDefault="007A40CA" w:rsidP="002F0CA4"/>
    <w:sectPr w:rsidR="007A40CA" w:rsidSect="008514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A4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C4840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0CA4"/>
    <w:rsid w:val="002F4CF0"/>
    <w:rsid w:val="00340B64"/>
    <w:rsid w:val="0034109E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9504E"/>
  <w15:chartTrackingRefBased/>
  <w15:docId w15:val="{FD1F44DD-3574-BB40-9128-7A03E43D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C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F0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C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C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C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C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C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C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C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C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F0C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0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C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C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0C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C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C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C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C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C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C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C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C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C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C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C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C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0CA4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a"/>
    <w:rsid w:val="002F0C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2F0CA4"/>
    <w:rPr>
      <w:b/>
      <w:bCs/>
    </w:rPr>
  </w:style>
  <w:style w:type="paragraph" w:styleId="af">
    <w:name w:val="Normal (Web)"/>
    <w:basedOn w:val="a"/>
    <w:uiPriority w:val="99"/>
    <w:semiHidden/>
    <w:unhideWhenUsed/>
    <w:rsid w:val="002F0C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0">
    <w:name w:val="Emphasis"/>
    <w:basedOn w:val="a0"/>
    <w:uiPriority w:val="20"/>
    <w:qFormat/>
    <w:rsid w:val="002F0C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5058719568@163.com</dc:creator>
  <cp:keywords/>
  <dc:description/>
  <cp:lastModifiedBy>r15058719568@163.com</cp:lastModifiedBy>
  <cp:revision>2</cp:revision>
  <dcterms:created xsi:type="dcterms:W3CDTF">2025-12-11T13:57:00Z</dcterms:created>
  <dcterms:modified xsi:type="dcterms:W3CDTF">2025-12-11T14:06:00Z</dcterms:modified>
</cp:coreProperties>
</file>